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3AD" w:rsidRPr="00442A88" w:rsidRDefault="002D0F7C" w:rsidP="003003AD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3003AD">
        <w:rPr>
          <w:rFonts w:ascii="Times New Roman" w:hAnsi="Times New Roman" w:cs="Times New Roman"/>
          <w:b/>
        </w:rPr>
        <w:t xml:space="preserve"> </w:t>
      </w:r>
      <w:r w:rsidR="003003AD" w:rsidRPr="00442A88">
        <w:rPr>
          <w:rFonts w:ascii="Times New Roman" w:hAnsi="Times New Roman" w:cs="Times New Roman"/>
          <w:b/>
        </w:rPr>
        <w:t>Table. Regional brain tissue concentrations (picomoles per milligram of brain tissue) of metabolites assayed by capillary electrophoresis time-of-flight mass spectrometry (CE-TOFMS)</w:t>
      </w:r>
      <w:r w:rsidR="003003AD" w:rsidRPr="00442A88">
        <w:rPr>
          <w:rFonts w:ascii="Times New Roman" w:hAnsi="Times New Roman" w:cs="Times New Roman"/>
        </w:rPr>
        <w:t xml:space="preserve"> </w:t>
      </w:r>
    </w:p>
    <w:tbl>
      <w:tblPr>
        <w:tblStyle w:val="PlainTable44"/>
        <w:tblpPr w:leftFromText="180" w:rightFromText="180" w:vertAnchor="page" w:horzAnchor="page" w:tblpX="1369" w:tblpY="2161"/>
        <w:tblW w:w="12801" w:type="dxa"/>
        <w:tblLayout w:type="fixed"/>
        <w:tblLook w:val="04A0" w:firstRow="1" w:lastRow="0" w:firstColumn="1" w:lastColumn="0" w:noHBand="0" w:noVBand="1"/>
      </w:tblPr>
      <w:tblGrid>
        <w:gridCol w:w="2850"/>
        <w:gridCol w:w="1105"/>
        <w:gridCol w:w="1106"/>
        <w:gridCol w:w="1106"/>
        <w:gridCol w:w="1105"/>
        <w:gridCol w:w="1106"/>
        <w:gridCol w:w="1106"/>
        <w:gridCol w:w="1105"/>
        <w:gridCol w:w="1106"/>
        <w:gridCol w:w="1106"/>
      </w:tblGrid>
      <w:tr w:rsidR="003003AD" w:rsidRPr="00442A88" w:rsidTr="00A86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</w:p>
        </w:tc>
        <w:tc>
          <w:tcPr>
            <w:tcW w:w="3317" w:type="dxa"/>
            <w:gridSpan w:val="3"/>
          </w:tcPr>
          <w:p w:rsidR="003003AD" w:rsidRPr="00442A88" w:rsidRDefault="003003AD" w:rsidP="003003A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 w:rsidRPr="00442A88">
              <w:rPr>
                <w:rFonts w:ascii="Times New Roman" w:hAnsi="Times New Roman" w:cs="Times New Roman"/>
                <w:szCs w:val="20"/>
              </w:rPr>
              <w:t>ITG</w:t>
            </w:r>
          </w:p>
        </w:tc>
        <w:tc>
          <w:tcPr>
            <w:tcW w:w="3317" w:type="dxa"/>
            <w:gridSpan w:val="3"/>
          </w:tcPr>
          <w:p w:rsidR="003003AD" w:rsidRPr="00442A88" w:rsidRDefault="003003AD" w:rsidP="003003A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442A88">
              <w:rPr>
                <w:rFonts w:ascii="Times New Roman" w:hAnsi="Times New Roman" w:cs="Times New Roman"/>
                <w:szCs w:val="20"/>
              </w:rPr>
              <w:t>MFG</w:t>
            </w:r>
          </w:p>
        </w:tc>
        <w:tc>
          <w:tcPr>
            <w:tcW w:w="3317" w:type="dxa"/>
            <w:gridSpan w:val="3"/>
          </w:tcPr>
          <w:p w:rsidR="003003AD" w:rsidRPr="00442A88" w:rsidRDefault="003003AD" w:rsidP="003003A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442A88">
              <w:rPr>
                <w:rFonts w:ascii="Times New Roman" w:hAnsi="Times New Roman" w:cs="Times New Roman"/>
                <w:szCs w:val="20"/>
              </w:rPr>
              <w:t>CB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442A88">
              <w:rPr>
                <w:rFonts w:ascii="Times" w:hAnsi="Times"/>
                <w:b/>
              </w:rPr>
              <w:t>AD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442A88">
              <w:rPr>
                <w:rFonts w:ascii="Times" w:hAnsi="Times"/>
                <w:b/>
              </w:rPr>
              <w:t>ASY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442A88">
              <w:rPr>
                <w:rFonts w:ascii="Times" w:hAnsi="Times"/>
                <w:b/>
              </w:rPr>
              <w:t>CN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442A88">
              <w:rPr>
                <w:rFonts w:ascii="Times" w:hAnsi="Times"/>
                <w:b/>
              </w:rPr>
              <w:t>AD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442A88">
              <w:rPr>
                <w:rFonts w:ascii="Times" w:hAnsi="Times"/>
                <w:b/>
              </w:rPr>
              <w:t>ASY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442A88">
              <w:rPr>
                <w:rFonts w:ascii="Times" w:hAnsi="Times"/>
                <w:b/>
              </w:rPr>
              <w:t>CN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442A88">
              <w:rPr>
                <w:rFonts w:ascii="Times" w:hAnsi="Times"/>
                <w:b/>
              </w:rPr>
              <w:t>AD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442A88">
              <w:rPr>
                <w:rFonts w:ascii="Times" w:hAnsi="Times"/>
                <w:b/>
              </w:rPr>
              <w:t>ASY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442A88">
              <w:rPr>
                <w:rFonts w:ascii="Times" w:hAnsi="Times"/>
                <w:b/>
              </w:rPr>
              <w:t>CN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Alan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147.72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010.42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916.502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70.96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50.18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545.128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146.38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028.78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317.791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Argin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53.02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27.70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47.339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06.45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89.55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33.975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22.70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83.14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64.147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Aspartat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97.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068.50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224.45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51.10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712.17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784.718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748.34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95.37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198.271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Beta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5.81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6.19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0.0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7.25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02.21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17.436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03.83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91.50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24.507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Chol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75.38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70.34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56.151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15.86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13.47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45.185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60.79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07.4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81.202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Citrull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6.18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91.5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5.031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2.85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8.75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9.677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9.32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1.40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9.452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Creat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216.00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263.29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962.509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218.69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163.39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731.436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697.02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385.72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545.685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Cyste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82.24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89.75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11.81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54.13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7.55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3.22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76.62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57.30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76.986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GABA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107.40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47.96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71.191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047.73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247.56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286.138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142.70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185.36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83.455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Glutam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200.44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499.59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693.919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291.16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998.83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778.312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610.64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286.28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045.883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Glutamat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630.78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9020.21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729.433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086.27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283.64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536.885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513.83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287.25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540.24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Glutathione (GSH)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76.93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1.55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3.315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53.2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15.4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1.197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09.55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98.55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3.476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Glutathione (GSSG)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6.74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83.44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4.49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0.39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86.05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5.453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73.49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04.83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5.007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Methion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50.68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17.24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91.727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3.72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59.82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4.64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70.57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97.39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52.212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Ornith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7.57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7.92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5.795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0.60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6.86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4.858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3.13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6.3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1.11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Putresc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6.71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1.71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0.557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6.75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0.87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6.797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0.82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.9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7.619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S-Adenosylmethion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0.47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.87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.873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.61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.2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.153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7.7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.6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.244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lastRenderedPageBreak/>
              <w:t>Spermid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4.33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6.68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7.50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2.91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9.34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5.121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9.04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7.55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.544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N-Acetyl glutamic acid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18.34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8.72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77.242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06.60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0.0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7.356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83.23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89.06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23.728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Cystathion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69.00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73.40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947.71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913.30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01.4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28.76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83.36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01.6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55.227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S-Adenosylhomocystein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.26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4.14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.649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3.01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1.96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9.198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7.14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.23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6.321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Methionine sulfoxide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.15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.92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9.042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.794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.53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0.118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8.78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.68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2.445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SDMA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.66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.07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.2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.19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.82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.79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.65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.28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.897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proofErr w:type="spellStart"/>
            <w:r w:rsidRPr="00442A88">
              <w:rPr>
                <w:rFonts w:ascii="Times" w:hAnsi="Times"/>
                <w:b w:val="0"/>
              </w:rPr>
              <w:t>Argininosuccinic</w:t>
            </w:r>
            <w:proofErr w:type="spellEnd"/>
            <w:r w:rsidRPr="00442A88">
              <w:rPr>
                <w:rFonts w:ascii="Times" w:hAnsi="Times"/>
                <w:b w:val="0"/>
              </w:rPr>
              <w:t xml:space="preserve"> acid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.836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6.20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.14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1.62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5.69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2.218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.29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3.09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4.207</w:t>
            </w:r>
          </w:p>
        </w:tc>
      </w:tr>
      <w:tr w:rsidR="003003AD" w:rsidRPr="00442A88" w:rsidTr="00A86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N-Acetyl aspartic acid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11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145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157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12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12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123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117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1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122</w:t>
            </w:r>
          </w:p>
        </w:tc>
      </w:tr>
      <w:tr w:rsidR="003003AD" w:rsidRPr="00442A88" w:rsidTr="00A8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003AD" w:rsidRPr="00442A88" w:rsidRDefault="003003AD" w:rsidP="003003AD">
            <w:pPr>
              <w:spacing w:line="240" w:lineRule="auto"/>
              <w:rPr>
                <w:rFonts w:ascii="Times" w:hAnsi="Times"/>
                <w:b w:val="0"/>
              </w:rPr>
            </w:pPr>
            <w:r w:rsidRPr="00442A88">
              <w:rPr>
                <w:rFonts w:ascii="Times" w:hAnsi="Times"/>
                <w:b w:val="0"/>
              </w:rPr>
              <w:t>Urea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64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59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464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581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59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433</w:t>
            </w:r>
          </w:p>
        </w:tc>
        <w:tc>
          <w:tcPr>
            <w:tcW w:w="1105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572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638</w:t>
            </w:r>
          </w:p>
        </w:tc>
        <w:tc>
          <w:tcPr>
            <w:tcW w:w="1106" w:type="dxa"/>
          </w:tcPr>
          <w:p w:rsidR="003003AD" w:rsidRPr="00442A88" w:rsidRDefault="003003AD" w:rsidP="003003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442A88">
              <w:rPr>
                <w:rFonts w:ascii="Times" w:hAnsi="Times"/>
                <w:sz w:val="20"/>
                <w:szCs w:val="20"/>
              </w:rPr>
              <w:t>0.369</w:t>
            </w:r>
          </w:p>
        </w:tc>
      </w:tr>
    </w:tbl>
    <w:p w:rsidR="003003AD" w:rsidRPr="00442A88" w:rsidRDefault="003003AD" w:rsidP="003003AD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42A88">
        <w:rPr>
          <w:rFonts w:ascii="Times New Roman" w:hAnsi="Times New Roman" w:cs="Times New Roman"/>
          <w:sz w:val="20"/>
          <w:szCs w:val="20"/>
        </w:rPr>
        <w:t xml:space="preserve">AD: Alzheimer’s disease, ASY: asymptomatic Alzheimer’s disease), CN: control. ITG: inferior temporal gyrus, MFG: medial frontal gyrus, CB: cerebellum. </w:t>
      </w:r>
    </w:p>
    <w:p w:rsidR="00AA4BC7" w:rsidRDefault="003003AD" w:rsidP="003003AD">
      <w:r w:rsidRPr="00442A88">
        <w:rPr>
          <w:rFonts w:ascii="Times New Roman" w:hAnsi="Times New Roman" w:cs="Times New Roman"/>
          <w:sz w:val="20"/>
          <w:szCs w:val="20"/>
        </w:rPr>
        <w:t xml:space="preserve">*indicates metabolites that could only be relatively quantified. </w:t>
      </w:r>
      <w:r w:rsidRPr="00442A88">
        <w:rPr>
          <w:rFonts w:ascii="Times" w:eastAsia="Times New Roman" w:hAnsi="Times"/>
          <w:sz w:val="20"/>
          <w:szCs w:val="20"/>
        </w:rPr>
        <w:t xml:space="preserve">The values provided represent the average areas of urea and NAA peaks relative to </w:t>
      </w:r>
      <w:r w:rsidRPr="00442A88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Pr="00442A88">
        <w:rPr>
          <w:rFonts w:ascii="Times New Roman" w:hAnsi="Times New Roman" w:cs="Times New Roman"/>
          <w:sz w:val="20"/>
          <w:szCs w:val="20"/>
        </w:rPr>
        <w:t xml:space="preserve">methionine sulfone </w:t>
      </w:r>
      <w:r w:rsidRPr="00442A88">
        <w:rPr>
          <w:rFonts w:ascii="Times New Roman" w:eastAsia="Times New Roman" w:hAnsi="Times New Roman" w:cs="Times New Roman"/>
          <w:sz w:val="20"/>
          <w:szCs w:val="20"/>
        </w:rPr>
        <w:t xml:space="preserve">internal standard </w:t>
      </w:r>
      <w:r w:rsidRPr="00442A88">
        <w:rPr>
          <w:rFonts w:ascii="Times" w:eastAsia="Times New Roman" w:hAnsi="Times"/>
          <w:sz w:val="20"/>
          <w:szCs w:val="20"/>
        </w:rPr>
        <w:t>added to the test samples.</w:t>
      </w:r>
    </w:p>
    <w:sectPr w:rsidR="00AA4BC7" w:rsidSect="003003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3AD"/>
    <w:rsid w:val="00021F59"/>
    <w:rsid w:val="000A0056"/>
    <w:rsid w:val="00182777"/>
    <w:rsid w:val="00195E74"/>
    <w:rsid w:val="001B1386"/>
    <w:rsid w:val="002761D6"/>
    <w:rsid w:val="002B7736"/>
    <w:rsid w:val="002D0F7C"/>
    <w:rsid w:val="003003AD"/>
    <w:rsid w:val="003A4ED3"/>
    <w:rsid w:val="0040768A"/>
    <w:rsid w:val="00432136"/>
    <w:rsid w:val="005905F4"/>
    <w:rsid w:val="005B6141"/>
    <w:rsid w:val="006F33E4"/>
    <w:rsid w:val="0075780C"/>
    <w:rsid w:val="00837894"/>
    <w:rsid w:val="008510CA"/>
    <w:rsid w:val="00857BEE"/>
    <w:rsid w:val="00861912"/>
    <w:rsid w:val="008C1262"/>
    <w:rsid w:val="009E7009"/>
    <w:rsid w:val="00B03DFB"/>
    <w:rsid w:val="00BF02E8"/>
    <w:rsid w:val="00C16F23"/>
    <w:rsid w:val="00D17947"/>
    <w:rsid w:val="00D9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49D22B1-B88C-1949-ADCE-303E2AB23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3AD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4">
    <w:name w:val="Plain Table 44"/>
    <w:basedOn w:val="TableNormal"/>
    <w:uiPriority w:val="44"/>
    <w:rsid w:val="003003A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Mahajan</dc:creator>
  <cp:keywords/>
  <dc:description/>
  <cp:lastModifiedBy>Erin Warren</cp:lastModifiedBy>
  <cp:revision>2</cp:revision>
  <dcterms:created xsi:type="dcterms:W3CDTF">2019-12-30T21:06:00Z</dcterms:created>
  <dcterms:modified xsi:type="dcterms:W3CDTF">2019-12-30T21:06:00Z</dcterms:modified>
</cp:coreProperties>
</file>